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D2420" w14:textId="77777777" w:rsidR="005A6DC8" w:rsidRPr="00D166D7" w:rsidRDefault="005A6DC8" w:rsidP="005A6DC8">
      <w:pPr>
        <w:spacing w:line="360" w:lineRule="auto"/>
        <w:rPr>
          <w:rFonts w:ascii="Arial" w:hAnsi="Arial"/>
          <w:b/>
          <w:sz w:val="20"/>
        </w:rPr>
      </w:pPr>
      <w:r w:rsidRPr="00084EC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Pr="00084ECD">
        <w:rPr>
          <w:rFonts w:ascii="Arial" w:hAnsi="Arial" w:cs="Arial"/>
          <w:b/>
          <w:sz w:val="20"/>
          <w:szCs w:val="20"/>
        </w:rPr>
        <w:t xml:space="preserve"> Table</w:t>
      </w:r>
      <w:r>
        <w:rPr>
          <w:rFonts w:ascii="Arial" w:hAnsi="Arial" w:cs="Arial"/>
          <w:b/>
          <w:sz w:val="20"/>
          <w:szCs w:val="20"/>
        </w:rPr>
        <w:t>.</w:t>
      </w:r>
      <w:r w:rsidRPr="00084ECD">
        <w:rPr>
          <w:rFonts w:ascii="Arial" w:hAnsi="Arial" w:cs="Arial"/>
          <w:sz w:val="20"/>
          <w:szCs w:val="20"/>
        </w:rPr>
        <w:t xml:space="preserve"> </w:t>
      </w:r>
      <w:r w:rsidRPr="00D166D7">
        <w:rPr>
          <w:rFonts w:ascii="Arial" w:hAnsi="Arial"/>
          <w:b/>
          <w:sz w:val="20"/>
        </w:rPr>
        <w:t>Anti-microbial exposure at the time of stent removal.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756"/>
        <w:gridCol w:w="3330"/>
        <w:gridCol w:w="1620"/>
        <w:gridCol w:w="2700"/>
      </w:tblGrid>
      <w:tr w:rsidR="005A6DC8" w:rsidRPr="00746BD3" w14:paraId="398DE3E6" w14:textId="77777777" w:rsidTr="00D166D7">
        <w:trPr>
          <w:trHeight w:val="320"/>
        </w:trPr>
        <w:tc>
          <w:tcPr>
            <w:tcW w:w="939" w:type="dxa"/>
            <w:shd w:val="clear" w:color="auto" w:fill="auto"/>
            <w:noWrap/>
            <w:hideMark/>
          </w:tcPr>
          <w:p w14:paraId="45CFA982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756" w:type="dxa"/>
            <w:vAlign w:val="center"/>
          </w:tcPr>
          <w:p w14:paraId="4AA6AE74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-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ansplant</w:t>
            </w:r>
          </w:p>
          <w:p w14:paraId="777F63E4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6D28142B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bacteria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9A96A7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viral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6926734" w14:textId="77777777" w:rsidR="005A6DC8" w:rsidRPr="00084ECD" w:rsidRDefault="005A6DC8" w:rsidP="00D166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fungal</w:t>
            </w:r>
          </w:p>
        </w:tc>
      </w:tr>
      <w:tr w:rsidR="005A6DC8" w:rsidRPr="00746BD3" w14:paraId="2536673A" w14:textId="77777777" w:rsidTr="00D166D7">
        <w:trPr>
          <w:trHeight w:val="320"/>
        </w:trPr>
        <w:tc>
          <w:tcPr>
            <w:tcW w:w="939" w:type="dxa"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136CB64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4C98FBA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23FB5BA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Cephalexin, Bactrim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7CF73C8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33D8F4D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705DF864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3322E49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18</w:t>
            </w:r>
          </w:p>
          <w:p w14:paraId="5CA8BB3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5022191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4728B25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Tobramycin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7F4D7AA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5A685A5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4E158B3F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600F172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3DF812B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70F24D9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1A96AD2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  <w:hideMark/>
          </w:tcPr>
          <w:p w14:paraId="217CDC2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5137A01F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2B8BBEA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2B1D496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1D950A1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79B11E3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  <w:hideMark/>
          </w:tcPr>
          <w:p w14:paraId="1AE152F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185CE66F" w14:textId="77777777" w:rsidTr="00D166D7">
        <w:trPr>
          <w:trHeight w:val="320"/>
        </w:trPr>
        <w:tc>
          <w:tcPr>
            <w:tcW w:w="939" w:type="dxa"/>
            <w:vMerge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5E06A46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3FDE90E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548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586B088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Tobramycin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1D32E58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449B642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67D46DA2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3F00FCC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79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23ED361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5E407F6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6B652A1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30DE9F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statin</w:t>
            </w:r>
          </w:p>
        </w:tc>
      </w:tr>
      <w:tr w:rsidR="005A6DC8" w:rsidRPr="00746BD3" w14:paraId="7C072DA0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hideMark/>
          </w:tcPr>
          <w:p w14:paraId="5B7ECAB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720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2A330F9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785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hideMark/>
          </w:tcPr>
          <w:p w14:paraId="03EAEB0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Clindamycin, Tobramycin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hideMark/>
          </w:tcPr>
          <w:p w14:paraId="6647421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hideMark/>
          </w:tcPr>
          <w:p w14:paraId="56BF17F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statin</w:t>
            </w:r>
          </w:p>
        </w:tc>
      </w:tr>
      <w:tr w:rsidR="005A6DC8" w:rsidRPr="00746BD3" w14:paraId="308577D3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3A6E5D9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777</w:t>
            </w: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37095D7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7D53A8D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0D81680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388063E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hotericin B, Voriconazole </w:t>
            </w:r>
          </w:p>
        </w:tc>
      </w:tr>
      <w:tr w:rsidR="005A6DC8" w:rsidRPr="00746BD3" w14:paraId="10BA95B8" w14:textId="77777777" w:rsidTr="00D166D7">
        <w:trPr>
          <w:trHeight w:val="320"/>
        </w:trPr>
        <w:tc>
          <w:tcPr>
            <w:tcW w:w="939" w:type="dxa"/>
            <w:vMerge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0B52AA8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7D63C9F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7847DDE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781994C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086E763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hotericin B, Voriconazole </w:t>
            </w:r>
          </w:p>
        </w:tc>
      </w:tr>
      <w:tr w:rsidR="005A6DC8" w:rsidRPr="00746BD3" w14:paraId="763CEBA9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610E76F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778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2F74B7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6415A96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E10CA9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553891C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101A9247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1A299BF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77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4951506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4F85B0E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Levofloxacin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56E00D3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6C68EB5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vaquone</w:t>
            </w:r>
          </w:p>
        </w:tc>
      </w:tr>
      <w:tr w:rsidR="005A6DC8" w:rsidRPr="00746BD3" w14:paraId="4B339C90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666A5D8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95</w:t>
            </w: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1992AC3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2AE52E8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Ertapenem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35365FC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02066A9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7B9495BD" w14:textId="77777777" w:rsidTr="00D166D7">
        <w:trPr>
          <w:trHeight w:val="320"/>
        </w:trPr>
        <w:tc>
          <w:tcPr>
            <w:tcW w:w="939" w:type="dxa"/>
            <w:vMerge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160A104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1B1EC3E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064EBF3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160AD80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390E7B1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  <w:tr w:rsidR="005A6DC8" w:rsidRPr="00746BD3" w14:paraId="033EB2C7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E416DF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935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7F23A12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14EB010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1693670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FE51AB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ovaquone, Voriconazole </w:t>
            </w:r>
          </w:p>
        </w:tc>
      </w:tr>
      <w:tr w:rsidR="005A6DC8" w:rsidRPr="00746BD3" w14:paraId="5C1AB4F6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175D3D0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937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6EFB335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35EDCD3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rim, Tobramycin 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EE5FEB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5869562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aconazole</w:t>
            </w:r>
            <w:proofErr w:type="spellEnd"/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6DC8" w:rsidRPr="00746BD3" w14:paraId="7AA37EAC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79D345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985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34EC869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0F49BD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rim, Vancomycin 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30C1F8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3323ACA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ystatin, Voriconazole </w:t>
            </w:r>
          </w:p>
        </w:tc>
      </w:tr>
      <w:tr w:rsidR="005A6DC8" w:rsidRPr="00746BD3" w14:paraId="313C4430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6D3F7DE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988</w:t>
            </w:r>
          </w:p>
          <w:p w14:paraId="37CEC73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12BE366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263A76B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2BEA48F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55FEF65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0D885285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7010B93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4C9E02F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3330" w:type="dxa"/>
            <w:shd w:val="clear" w:color="auto" w:fill="auto"/>
            <w:hideMark/>
          </w:tcPr>
          <w:p w14:paraId="64E3A58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0C52EF7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shd w:val="clear" w:color="auto" w:fill="auto"/>
            <w:hideMark/>
          </w:tcPr>
          <w:p w14:paraId="64B84DA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6F431F63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41D2710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4147535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330" w:type="dxa"/>
            <w:shd w:val="clear" w:color="auto" w:fill="auto"/>
            <w:hideMark/>
          </w:tcPr>
          <w:p w14:paraId="6856029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46AEDCC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shd w:val="clear" w:color="auto" w:fill="auto"/>
            <w:hideMark/>
          </w:tcPr>
          <w:p w14:paraId="3D57E04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3DD0AC79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7D1809E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1E3FF2C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3330" w:type="dxa"/>
            <w:shd w:val="clear" w:color="auto" w:fill="auto"/>
            <w:hideMark/>
          </w:tcPr>
          <w:p w14:paraId="16508CE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2B39B1D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shd w:val="clear" w:color="auto" w:fill="auto"/>
            <w:hideMark/>
          </w:tcPr>
          <w:p w14:paraId="5F68429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36EDBA37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0975683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782BB9A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3330" w:type="dxa"/>
            <w:shd w:val="clear" w:color="auto" w:fill="auto"/>
            <w:hideMark/>
          </w:tcPr>
          <w:p w14:paraId="407F2EC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</w:t>
            </w:r>
          </w:p>
        </w:tc>
        <w:tc>
          <w:tcPr>
            <w:tcW w:w="1620" w:type="dxa"/>
            <w:shd w:val="clear" w:color="auto" w:fill="auto"/>
            <w:hideMark/>
          </w:tcPr>
          <w:p w14:paraId="6A32C87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shd w:val="clear" w:color="auto" w:fill="auto"/>
            <w:hideMark/>
          </w:tcPr>
          <w:p w14:paraId="3942135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760B5BA3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590DAB3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991</w:t>
            </w: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7C6F4C8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54D6C8A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4EDD908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ganciclovir 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  <w:hideMark/>
          </w:tcPr>
          <w:p w14:paraId="24FF6D2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hotericin, </w:t>
            </w:r>
            <w:proofErr w:type="spellStart"/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aconazole</w:t>
            </w:r>
            <w:proofErr w:type="spellEnd"/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6DC8" w:rsidRPr="00746BD3" w14:paraId="08747184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  <w:hideMark/>
          </w:tcPr>
          <w:p w14:paraId="2CC780B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7CA0BF2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3330" w:type="dxa"/>
            <w:shd w:val="clear" w:color="auto" w:fill="auto"/>
            <w:hideMark/>
          </w:tcPr>
          <w:p w14:paraId="3DD2CFA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, Bactrim, Levofloxacin</w:t>
            </w:r>
          </w:p>
        </w:tc>
        <w:tc>
          <w:tcPr>
            <w:tcW w:w="1620" w:type="dxa"/>
            <w:shd w:val="clear" w:color="auto" w:fill="auto"/>
            <w:hideMark/>
          </w:tcPr>
          <w:p w14:paraId="5B751D6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shd w:val="clear" w:color="auto" w:fill="auto"/>
            <w:hideMark/>
          </w:tcPr>
          <w:p w14:paraId="36F5A2D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otericin</w:t>
            </w:r>
          </w:p>
        </w:tc>
      </w:tr>
      <w:tr w:rsidR="005A6DC8" w:rsidRPr="00746BD3" w14:paraId="548686C6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</w:tcPr>
          <w:p w14:paraId="763387E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31F1968A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30" w:type="dxa"/>
            <w:shd w:val="clear" w:color="auto" w:fill="auto"/>
          </w:tcPr>
          <w:p w14:paraId="1C28FC1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shd w:val="clear" w:color="auto" w:fill="auto"/>
          </w:tcPr>
          <w:p w14:paraId="6B5B843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shd w:val="clear" w:color="auto" w:fill="auto"/>
          </w:tcPr>
          <w:p w14:paraId="30EB78D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otericin</w:t>
            </w:r>
          </w:p>
        </w:tc>
      </w:tr>
      <w:tr w:rsidR="005A6DC8" w:rsidRPr="00746BD3" w14:paraId="51713C71" w14:textId="77777777" w:rsidTr="00D166D7">
        <w:trPr>
          <w:trHeight w:val="320"/>
        </w:trPr>
        <w:tc>
          <w:tcPr>
            <w:tcW w:w="939" w:type="dxa"/>
            <w:vMerge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47ED312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718342C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53A5296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Tobramycin, Levofloxacin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02312F81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33F8235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otericin</w:t>
            </w:r>
          </w:p>
        </w:tc>
      </w:tr>
      <w:tr w:rsidR="005A6DC8" w:rsidRPr="00746BD3" w14:paraId="2F39329A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028987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306EBA4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2EDA2A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, Bactrim, Cefpodoxim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11855C2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442DE1B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0CD6B3B9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405700D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01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64C8B34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932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2920C2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, Bactrim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37E8DC7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B5F29E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528B9DA4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3B973F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8002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1CA351B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40833BD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59B76D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382A870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72C7DDFC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512B84F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03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0D985F7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992C4A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, Cephalexin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E8FEB0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2383EA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62DC7C12" w14:textId="77777777" w:rsidTr="00D166D7">
        <w:trPr>
          <w:trHeight w:val="320"/>
        </w:trPr>
        <w:tc>
          <w:tcPr>
            <w:tcW w:w="93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89C069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175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14B63E1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979</w:t>
            </w:r>
          </w:p>
        </w:tc>
        <w:tc>
          <w:tcPr>
            <w:tcW w:w="333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E79448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, Bactrim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D47147B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2AE9B54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statin</w:t>
            </w:r>
          </w:p>
        </w:tc>
      </w:tr>
      <w:tr w:rsidR="005A6DC8" w:rsidRPr="00746BD3" w14:paraId="26DA44B9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</w:tcPr>
          <w:p w14:paraId="3F90B47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48</w:t>
            </w: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2D68826A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</w:tcPr>
          <w:p w14:paraId="1D5FEB0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, Levofloxacin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</w:tcPr>
          <w:p w14:paraId="03C8798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</w:tcPr>
          <w:p w14:paraId="3CEB384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raconazole </w:t>
            </w:r>
          </w:p>
        </w:tc>
      </w:tr>
      <w:tr w:rsidR="005A6DC8" w:rsidRPr="00746BD3" w14:paraId="032BDA5A" w14:textId="77777777" w:rsidTr="00D166D7">
        <w:trPr>
          <w:trHeight w:val="320"/>
        </w:trPr>
        <w:tc>
          <w:tcPr>
            <w:tcW w:w="939" w:type="dxa"/>
            <w:vMerge/>
            <w:tcBorders>
              <w:bottom w:val="single" w:sz="24" w:space="0" w:color="000000"/>
            </w:tcBorders>
            <w:shd w:val="clear" w:color="auto" w:fill="auto"/>
            <w:noWrap/>
          </w:tcPr>
          <w:p w14:paraId="1E8B33A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24" w:space="0" w:color="000000"/>
            </w:tcBorders>
            <w:shd w:val="clear" w:color="auto" w:fill="auto"/>
          </w:tcPr>
          <w:p w14:paraId="5D48EA8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333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515A0F9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oxicillin, Levofloxacin, Bactrim, Tobramycin 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0715DA52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tcBorders>
              <w:bottom w:val="single" w:sz="24" w:space="0" w:color="000000"/>
            </w:tcBorders>
            <w:shd w:val="clear" w:color="auto" w:fill="auto"/>
            <w:hideMark/>
          </w:tcPr>
          <w:p w14:paraId="6C653EE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A6DC8" w:rsidRPr="00746BD3" w14:paraId="76018072" w14:textId="77777777" w:rsidTr="00D166D7">
        <w:trPr>
          <w:trHeight w:val="320"/>
        </w:trPr>
        <w:tc>
          <w:tcPr>
            <w:tcW w:w="939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</w:tcPr>
          <w:p w14:paraId="4464507D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99</w:t>
            </w:r>
          </w:p>
          <w:p w14:paraId="5770A22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24" w:space="0" w:color="000000"/>
            </w:tcBorders>
            <w:shd w:val="clear" w:color="auto" w:fill="auto"/>
          </w:tcPr>
          <w:p w14:paraId="170A963B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3330" w:type="dxa"/>
            <w:tcBorders>
              <w:top w:val="single" w:sz="24" w:space="0" w:color="000000"/>
            </w:tcBorders>
            <w:shd w:val="clear" w:color="auto" w:fill="auto"/>
          </w:tcPr>
          <w:p w14:paraId="0C320EE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rim, Levofloxacin, Tobramycin 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shd w:val="clear" w:color="auto" w:fill="auto"/>
          </w:tcPr>
          <w:p w14:paraId="777299F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tcBorders>
              <w:top w:val="single" w:sz="24" w:space="0" w:color="000000"/>
            </w:tcBorders>
            <w:shd w:val="clear" w:color="auto" w:fill="auto"/>
          </w:tcPr>
          <w:p w14:paraId="0289A81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riconazole </w:t>
            </w:r>
          </w:p>
        </w:tc>
      </w:tr>
      <w:tr w:rsidR="005A6DC8" w:rsidRPr="00746BD3" w14:paraId="72E1CA48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</w:tcPr>
          <w:p w14:paraId="32A9815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2BD2BA32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3330" w:type="dxa"/>
            <w:shd w:val="clear" w:color="auto" w:fill="auto"/>
          </w:tcPr>
          <w:p w14:paraId="4E3DEBB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ctrim, Levofloxacin, Tobramycin </w:t>
            </w:r>
          </w:p>
        </w:tc>
        <w:tc>
          <w:tcPr>
            <w:tcW w:w="1620" w:type="dxa"/>
            <w:shd w:val="clear" w:color="auto" w:fill="auto"/>
          </w:tcPr>
          <w:p w14:paraId="3889171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</w:tcPr>
          <w:p w14:paraId="7E468824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riconazole </w:t>
            </w:r>
          </w:p>
        </w:tc>
      </w:tr>
      <w:tr w:rsidR="005A6DC8" w:rsidRPr="00746BD3" w14:paraId="74DE883E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</w:tcPr>
          <w:p w14:paraId="5B1A1A1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36736BA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3330" w:type="dxa"/>
            <w:shd w:val="clear" w:color="auto" w:fill="auto"/>
          </w:tcPr>
          <w:p w14:paraId="79AB3FA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floxacin, Bactrim, Tobramycin</w:t>
            </w:r>
          </w:p>
        </w:tc>
        <w:tc>
          <w:tcPr>
            <w:tcW w:w="1620" w:type="dxa"/>
            <w:shd w:val="clear" w:color="auto" w:fill="auto"/>
          </w:tcPr>
          <w:p w14:paraId="39B5F1D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</w:tcPr>
          <w:p w14:paraId="140A940E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hotericin, Voriconazole </w:t>
            </w:r>
          </w:p>
        </w:tc>
      </w:tr>
      <w:tr w:rsidR="005A6DC8" w:rsidRPr="00746BD3" w14:paraId="6E788C7A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noWrap/>
          </w:tcPr>
          <w:p w14:paraId="181DA458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</w:tcPr>
          <w:p w14:paraId="44367426" w14:textId="77777777" w:rsidR="005A6DC8" w:rsidRPr="00084ECD" w:rsidRDefault="005A6DC8" w:rsidP="00D166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ECD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3330" w:type="dxa"/>
            <w:shd w:val="clear" w:color="auto" w:fill="auto"/>
          </w:tcPr>
          <w:p w14:paraId="7812A7C6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shd w:val="clear" w:color="auto" w:fill="auto"/>
          </w:tcPr>
          <w:p w14:paraId="7EBB4C3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</w:tcPr>
          <w:p w14:paraId="7266D7FA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otericin, Voriconazole</w:t>
            </w:r>
          </w:p>
        </w:tc>
      </w:tr>
      <w:tr w:rsidR="005A6DC8" w:rsidRPr="00746BD3" w14:paraId="4C63B9AD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hideMark/>
          </w:tcPr>
          <w:p w14:paraId="21B20B80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466FE59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3330" w:type="dxa"/>
            <w:shd w:val="clear" w:color="auto" w:fill="auto"/>
            <w:hideMark/>
          </w:tcPr>
          <w:p w14:paraId="4DC8E07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shd w:val="clear" w:color="auto" w:fill="auto"/>
            <w:hideMark/>
          </w:tcPr>
          <w:p w14:paraId="2E586863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  <w:hideMark/>
          </w:tcPr>
          <w:p w14:paraId="10A95D0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otericin, Voriconazole</w:t>
            </w:r>
          </w:p>
        </w:tc>
      </w:tr>
      <w:tr w:rsidR="005A6DC8" w:rsidRPr="00746BD3" w14:paraId="3BF36DC2" w14:textId="77777777" w:rsidTr="00D166D7">
        <w:trPr>
          <w:trHeight w:val="320"/>
        </w:trPr>
        <w:tc>
          <w:tcPr>
            <w:tcW w:w="939" w:type="dxa"/>
            <w:vMerge/>
            <w:shd w:val="clear" w:color="auto" w:fill="auto"/>
            <w:hideMark/>
          </w:tcPr>
          <w:p w14:paraId="28D708A7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5C73AA3C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330" w:type="dxa"/>
            <w:shd w:val="clear" w:color="auto" w:fill="auto"/>
            <w:hideMark/>
          </w:tcPr>
          <w:p w14:paraId="5C56A925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m</w:t>
            </w:r>
          </w:p>
        </w:tc>
        <w:tc>
          <w:tcPr>
            <w:tcW w:w="1620" w:type="dxa"/>
            <w:shd w:val="clear" w:color="auto" w:fill="auto"/>
            <w:hideMark/>
          </w:tcPr>
          <w:p w14:paraId="03A3D91F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2700" w:type="dxa"/>
            <w:shd w:val="clear" w:color="auto" w:fill="auto"/>
            <w:hideMark/>
          </w:tcPr>
          <w:p w14:paraId="3FCD2439" w14:textId="77777777" w:rsidR="005A6DC8" w:rsidRPr="00084ECD" w:rsidRDefault="005A6DC8" w:rsidP="00D166D7">
            <w:pPr>
              <w:spacing w:line="36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084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conazole</w:t>
            </w:r>
          </w:p>
        </w:tc>
      </w:tr>
    </w:tbl>
    <w:p w14:paraId="66818525" w14:textId="77777777" w:rsidR="0005631C" w:rsidRDefault="004441D7">
      <w:bookmarkStart w:id="0" w:name="_GoBack"/>
      <w:bookmarkEnd w:id="0"/>
    </w:p>
    <w:sectPr w:rsidR="0005631C" w:rsidSect="005A6D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C8"/>
    <w:rsid w:val="0023580C"/>
    <w:rsid w:val="002878C8"/>
    <w:rsid w:val="003A6FCA"/>
    <w:rsid w:val="004441D7"/>
    <w:rsid w:val="005A6DC8"/>
    <w:rsid w:val="0061089B"/>
    <w:rsid w:val="007F304A"/>
    <w:rsid w:val="0080615B"/>
    <w:rsid w:val="00826AAE"/>
    <w:rsid w:val="008B2A8F"/>
    <w:rsid w:val="00AE202B"/>
    <w:rsid w:val="00B26D15"/>
    <w:rsid w:val="00BC4219"/>
    <w:rsid w:val="00D30BF2"/>
    <w:rsid w:val="00F6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0A312"/>
  <w14:defaultImageDpi w14:val="32767"/>
  <w15:chartTrackingRefBased/>
  <w15:docId w15:val="{FEFF7194-CC9A-7F4D-967C-0A24DF37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6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6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901</Characters>
  <Application>Microsoft Office Word</Application>
  <DocSecurity>0</DocSecurity>
  <Lines>65</Lines>
  <Paragraphs>4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Ginniss</dc:creator>
  <cp:keywords/>
  <dc:description/>
  <cp:lastModifiedBy>John McGinniss</cp:lastModifiedBy>
  <cp:revision>3</cp:revision>
  <dcterms:created xsi:type="dcterms:W3CDTF">2019-05-14T03:17:00Z</dcterms:created>
  <dcterms:modified xsi:type="dcterms:W3CDTF">2019-05-14T03:17:00Z</dcterms:modified>
</cp:coreProperties>
</file>